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555" w:rsidRPr="00466BC1" w:rsidRDefault="00286555">
      <w:pPr>
        <w:rPr>
          <w:rFonts w:ascii="Times New Roman" w:hAnsi="Times New Roman"/>
        </w:rPr>
      </w:pPr>
      <w:bookmarkStart w:id="0" w:name="_GoBack"/>
      <w:bookmarkEnd w:id="0"/>
    </w:p>
    <w:p w:rsidR="00286555" w:rsidRPr="00466BC1" w:rsidRDefault="00286555">
      <w:pPr>
        <w:rPr>
          <w:rFonts w:ascii="Times New Roman" w:hAnsi="Times New Roman"/>
          <w:b/>
        </w:rPr>
      </w:pPr>
      <w:bookmarkStart w:id="1" w:name="OLE_LINK3"/>
      <w:r w:rsidRPr="00466BC1">
        <w:rPr>
          <w:rFonts w:ascii="Times New Roman" w:hAnsi="Times New Roman"/>
          <w:b/>
        </w:rPr>
        <w:t>Table</w:t>
      </w:r>
      <w:bookmarkEnd w:id="1"/>
      <w:r w:rsidRPr="00466BC1">
        <w:rPr>
          <w:rFonts w:ascii="Times New Roman" w:hAnsi="Times New Roman"/>
          <w:b/>
        </w:rPr>
        <w:t xml:space="preserve"> S1: </w:t>
      </w:r>
      <w:bookmarkStart w:id="2" w:name="OLE_LINK20"/>
      <w:bookmarkStart w:id="3" w:name="OLE_LINK21"/>
      <w:r w:rsidRPr="00466BC1">
        <w:rPr>
          <w:rFonts w:ascii="Times New Roman" w:hAnsi="Times New Roman"/>
          <w:b/>
        </w:rPr>
        <w:t>Biological processes of differential proteins</w:t>
      </w:r>
      <w:bookmarkEnd w:id="2"/>
      <w:bookmarkEnd w:id="3"/>
      <w:r w:rsidRPr="00466BC1">
        <w:rPr>
          <w:rFonts w:ascii="Times New Roman" w:hAnsi="Times New Roman"/>
          <w:b/>
        </w:rPr>
        <w:t>.</w:t>
      </w:r>
    </w:p>
    <w:tbl>
      <w:tblPr>
        <w:tblW w:w="5000" w:type="pct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020"/>
        <w:gridCol w:w="4449"/>
        <w:gridCol w:w="695"/>
        <w:gridCol w:w="530"/>
        <w:gridCol w:w="834"/>
      </w:tblGrid>
      <w:tr w:rsidR="00286555" w:rsidRPr="00286555" w:rsidTr="00286555">
        <w:trPr>
          <w:jc w:val="center"/>
        </w:trPr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555" w:rsidRPr="00286555" w:rsidRDefault="00286555" w:rsidP="00286555">
            <w:pPr>
              <w:pStyle w:val="ListParagraph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bookmarkStart w:id="4" w:name="_Hlk5818359"/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17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555" w:rsidRPr="00286555" w:rsidRDefault="00286555" w:rsidP="00286555">
            <w:pPr>
              <w:pStyle w:val="ListParagraph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rm</w:t>
            </w: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555" w:rsidRPr="00286555" w:rsidRDefault="00286555" w:rsidP="00286555">
            <w:pPr>
              <w:pStyle w:val="ListParagraph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unt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555" w:rsidRPr="00286555" w:rsidRDefault="00286555" w:rsidP="00286555">
            <w:pPr>
              <w:pStyle w:val="ListParagraph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86555" w:rsidRPr="00286555" w:rsidRDefault="00286555" w:rsidP="00286555">
            <w:pPr>
              <w:pStyle w:val="ListParagraph"/>
              <w:ind w:firstLineChars="0" w:firstLine="0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3</w:t>
            </w:r>
          </w:p>
        </w:tc>
        <w:tc>
          <w:tcPr>
            <w:tcW w:w="172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organic substanc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1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acute-phase response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1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1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oxidation-reduction proces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1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adaptive immune respons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4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innate immune response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5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drug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5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yeloid cell homeostasi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oxidative stres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positive regulation of receptor-mediated endocytosi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uscle cell cellular homeosta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interleukin-6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iron ion homeosta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tina homeostasi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5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copper ion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01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carbon monoxid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4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5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 aging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tina homeosta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4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positive regulation of nitric oxide biosynthetic proces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amphetamin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mbryo implantation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ovarian follicle development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drug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7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lipopolysaccharid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08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cadmium ion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1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lastRenderedPageBreak/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 adhesion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3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Aging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5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yeloid cell homeosta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positive regulation of blood coagulation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Fibrinoly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ethanol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cadmium ion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interleukin-6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copper ion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innate immune response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iron ion homeosta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 aging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tina homeostasi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leukocyte migration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acute-phase response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iron ion homeostasi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.5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13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positive regulation of gene expression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1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estradiol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2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positive regulation of keratinocyte apoptotic proces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4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drug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6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wound healing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4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apoptotic proces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glucocorticoid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phospholipid efflux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response to ethanol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holesterol efflux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lipoprotein metabolic process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ular response to platelet-derived growth factor stimulus</w:t>
            </w:r>
          </w:p>
        </w:tc>
        <w:tc>
          <w:tcPr>
            <w:tcW w:w="58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61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BP_DIRECT</w:t>
            </w:r>
          </w:p>
        </w:tc>
        <w:tc>
          <w:tcPr>
            <w:tcW w:w="1728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limb development</w:t>
            </w:r>
          </w:p>
        </w:tc>
        <w:tc>
          <w:tcPr>
            <w:tcW w:w="58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472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61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5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2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8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6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bookmarkEnd w:id="4"/>
    </w:tbl>
    <w:p w:rsidR="002729F7" w:rsidRDefault="002729F7">
      <w:pPr>
        <w:rPr>
          <w:rFonts w:ascii="Times New Roman" w:hAnsi="Times New Roman"/>
        </w:rPr>
      </w:pPr>
    </w:p>
    <w:p w:rsidR="00286555" w:rsidRPr="00466BC1" w:rsidRDefault="002729F7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286555" w:rsidRPr="00466BC1" w:rsidRDefault="00286555">
      <w:pPr>
        <w:rPr>
          <w:rFonts w:ascii="Times New Roman" w:hAnsi="Times New Roman"/>
          <w:b/>
          <w:sz w:val="24"/>
          <w:szCs w:val="24"/>
        </w:rPr>
      </w:pPr>
      <w:r w:rsidRPr="00466BC1">
        <w:rPr>
          <w:rFonts w:ascii="Times New Roman" w:hAnsi="Times New Roman"/>
          <w:b/>
          <w:sz w:val="24"/>
          <w:szCs w:val="24"/>
        </w:rPr>
        <w:t>Table S2:</w:t>
      </w:r>
      <w:r w:rsidRPr="00466BC1">
        <w:rPr>
          <w:rFonts w:ascii="Times New Roman" w:hAnsi="Times New Roman"/>
          <w:b/>
        </w:rPr>
        <w:t xml:space="preserve"> Cellular components </w:t>
      </w:r>
      <w:r w:rsidRPr="00466BC1">
        <w:rPr>
          <w:rFonts w:ascii="Times New Roman" w:hAnsi="Times New Roman"/>
          <w:b/>
          <w:sz w:val="24"/>
          <w:szCs w:val="24"/>
        </w:rPr>
        <w:t>of differential proteins</w:t>
      </w:r>
    </w:p>
    <w:tbl>
      <w:tblPr>
        <w:tblW w:w="5000" w:type="pct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71"/>
        <w:gridCol w:w="3645"/>
        <w:gridCol w:w="877"/>
        <w:gridCol w:w="592"/>
        <w:gridCol w:w="943"/>
      </w:tblGrid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ategory</w:t>
            </w:r>
          </w:p>
        </w:tc>
        <w:tc>
          <w:tcPr>
            <w:tcW w:w="2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Term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Count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%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3</w:t>
            </w:r>
          </w:p>
        </w:tc>
        <w:tc>
          <w:tcPr>
            <w:tcW w:w="213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6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.3E-0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exosom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6.8E-0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Lysosom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3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neuronal cell body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4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ernal side of plasma membran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4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 xml:space="preserve">blood </w:t>
            </w:r>
            <w:proofErr w:type="spellStart"/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icroparticle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embrane raft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5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exosom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69.2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00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8.5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79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ernal side of plasma membran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3.1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HC class I protein complex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itochondrial intermembrane spac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5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7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7.1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.1E-0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exosom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61.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.9E-0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ernal side of plasma membran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2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 xml:space="preserve">blood </w:t>
            </w:r>
            <w:proofErr w:type="spellStart"/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icroparticle</w:t>
            </w:r>
            <w:proofErr w:type="spellEnd"/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71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matrix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4.3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  <w:t>D13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exosom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8.5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.5E-16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spac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.4E-0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 xml:space="preserve">blood </w:t>
            </w:r>
            <w:proofErr w:type="spellStart"/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icroparticle</w:t>
            </w:r>
            <w:proofErr w:type="spellEnd"/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9.2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0018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extracellular region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0.8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003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Lysosom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042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ytosol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6.9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1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high-density lipoprotein particle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very-low-density lipoprotein particl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7.7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3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myelin sheath</w:t>
            </w:r>
          </w:p>
        </w:tc>
        <w:tc>
          <w:tcPr>
            <w:tcW w:w="514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47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1.5</w:t>
            </w:r>
          </w:p>
        </w:tc>
        <w:tc>
          <w:tcPr>
            <w:tcW w:w="553" w:type="pct"/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27</w:t>
            </w:r>
          </w:p>
        </w:tc>
      </w:tr>
      <w:tr w:rsidR="00286555" w:rsidRPr="00286555" w:rsidTr="00286555">
        <w:trPr>
          <w:trHeight w:val="280"/>
          <w:jc w:val="center"/>
        </w:trPr>
        <w:tc>
          <w:tcPr>
            <w:tcW w:w="1449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GOTERM_CC_DIRECT</w:t>
            </w:r>
          </w:p>
        </w:tc>
        <w:tc>
          <w:tcPr>
            <w:tcW w:w="213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cell surface</w:t>
            </w:r>
          </w:p>
        </w:tc>
        <w:tc>
          <w:tcPr>
            <w:tcW w:w="514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47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15.4</w:t>
            </w:r>
          </w:p>
        </w:tc>
        <w:tc>
          <w:tcPr>
            <w:tcW w:w="553" w:type="pct"/>
            <w:tcBorders>
              <w:top w:val="nil"/>
              <w:bottom w:val="nil"/>
            </w:tcBorders>
            <w:shd w:val="clear" w:color="auto" w:fill="auto"/>
            <w:noWrap/>
          </w:tcPr>
          <w:p w:rsidR="00286555" w:rsidRPr="00286555" w:rsidRDefault="00286555" w:rsidP="00286555">
            <w:pPr>
              <w:widowControl/>
              <w:jc w:val="right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286555">
              <w:rPr>
                <w:rFonts w:ascii="Times New Roman" w:hAnsi="Times New Roman"/>
                <w:kern w:val="0"/>
                <w:sz w:val="18"/>
                <w:szCs w:val="18"/>
              </w:rPr>
              <w:t>0.048</w:t>
            </w:r>
          </w:p>
        </w:tc>
      </w:tr>
      <w:tr w:rsidR="00286555" w:rsidRPr="00286555" w:rsidTr="00286555">
        <w:trPr>
          <w:jc w:val="center"/>
        </w:trPr>
        <w:tc>
          <w:tcPr>
            <w:tcW w:w="1449" w:type="pct"/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137" w:type="pct"/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14" w:type="pct"/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7" w:type="pct"/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53" w:type="pct"/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286555" w:rsidRPr="00466BC1" w:rsidRDefault="00286555">
      <w:pPr>
        <w:rPr>
          <w:rFonts w:ascii="Times New Roman" w:hAnsi="Times New Roman"/>
          <w:sz w:val="24"/>
          <w:szCs w:val="24"/>
        </w:rPr>
      </w:pPr>
    </w:p>
    <w:p w:rsidR="002729F7" w:rsidRDefault="002729F7">
      <w:pPr>
        <w:rPr>
          <w:rFonts w:ascii="Times New Roman" w:hAnsi="Times New Roman"/>
          <w:sz w:val="24"/>
          <w:szCs w:val="24"/>
        </w:rPr>
        <w:sectPr w:rsidR="002729F7" w:rsidSect="00466BC1">
          <w:type w:val="nextPage"/>
          <w:pgSz w:w="11906" w:h="16838"/>
          <w:pgMar w:top="1440" w:right="1797" w:bottom="1440" w:left="1797" w:header="851" w:footer="992" w:gutter="0"/>
          <w:cols w:space="720"/>
          <w:docGrid w:linePitch="312"/>
        </w:sectPr>
      </w:pPr>
    </w:p>
    <w:p w:rsidR="00286555" w:rsidRPr="00466BC1" w:rsidRDefault="00286555">
      <w:pPr>
        <w:rPr>
          <w:rFonts w:ascii="Times New Roman" w:hAnsi="Times New Roman"/>
          <w:b/>
          <w:szCs w:val="21"/>
        </w:rPr>
      </w:pPr>
      <w:r w:rsidRPr="00466BC1">
        <w:rPr>
          <w:rFonts w:ascii="Times New Roman" w:hAnsi="Times New Roman"/>
          <w:b/>
          <w:szCs w:val="21"/>
        </w:rPr>
        <w:t>Table S3: Differential protein statistics at various time points in the rat model of tumor bone metastasis and their association with related diseases.</w:t>
      </w:r>
    </w:p>
    <w:tbl>
      <w:tblPr>
        <w:tblW w:w="5000" w:type="pct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87"/>
        <w:gridCol w:w="3830"/>
        <w:gridCol w:w="1440"/>
        <w:gridCol w:w="901"/>
        <w:gridCol w:w="720"/>
        <w:gridCol w:w="811"/>
        <w:gridCol w:w="771"/>
        <w:gridCol w:w="1389"/>
        <w:gridCol w:w="235"/>
        <w:gridCol w:w="1653"/>
        <w:gridCol w:w="45"/>
        <w:gridCol w:w="1692"/>
      </w:tblGrid>
      <w:tr w:rsidR="002729F7" w:rsidRPr="00286555" w:rsidTr="00286555">
        <w:trPr>
          <w:trHeight w:val="280"/>
          <w:jc w:val="center"/>
        </w:trPr>
        <w:tc>
          <w:tcPr>
            <w:tcW w:w="242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UniProt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ID</w:t>
            </w:r>
          </w:p>
        </w:tc>
        <w:tc>
          <w:tcPr>
            <w:tcW w:w="135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rotein name</w:t>
            </w:r>
          </w:p>
        </w:tc>
        <w:tc>
          <w:tcPr>
            <w:tcW w:w="50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Human homologous protein ID</w:t>
            </w:r>
          </w:p>
        </w:tc>
        <w:tc>
          <w:tcPr>
            <w:tcW w:w="113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Fold change(E/C)</w:t>
            </w:r>
          </w:p>
        </w:tc>
        <w:tc>
          <w:tcPr>
            <w:tcW w:w="1769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ubMed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351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3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D3/C</w:t>
            </w:r>
          </w:p>
        </w:tc>
        <w:tc>
          <w:tcPr>
            <w:tcW w:w="2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D5/C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D7/C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D13/C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Tumor Bone metastasis</w:t>
            </w:r>
          </w:p>
        </w:tc>
        <w:tc>
          <w:tcPr>
            <w:tcW w:w="66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cancer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rthopedic disease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6067</w:t>
            </w:r>
          </w:p>
        </w:tc>
        <w:tc>
          <w:tcPr>
            <w:tcW w:w="1351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Atrial natriuretic peptide receptor 2 </w:t>
            </w: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0594</w:t>
            </w:r>
          </w:p>
        </w:tc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63.30</w:t>
            </w:r>
          </w:p>
        </w:tc>
        <w:tc>
          <w:tcPr>
            <w:tcW w:w="254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66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70513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Galectin-3-binding prote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08380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7.67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3.13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64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66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7608509</w:t>
            </w:r>
          </w:p>
        </w:tc>
        <w:tc>
          <w:tcPr>
            <w:tcW w:w="612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4558084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9MH3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Hepcid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81172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1.91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2.61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66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9434930;</w:t>
            </w:r>
          </w:p>
        </w:tc>
        <w:tc>
          <w:tcPr>
            <w:tcW w:w="612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4014495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872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Osteopont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045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0.30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5220832</w:t>
            </w:r>
          </w:p>
        </w:tc>
        <w:tc>
          <w:tcPr>
            <w:tcW w:w="666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860821</w:t>
            </w:r>
          </w:p>
        </w:tc>
        <w:tc>
          <w:tcPr>
            <w:tcW w:w="612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357308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Z0J6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Growth/differentiation factor 15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9988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8.89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2370725</w:t>
            </w:r>
          </w:p>
        </w:tc>
        <w:tc>
          <w:tcPr>
            <w:tcW w:w="1279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22370725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24920244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19924834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07523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Hydroxyacid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oxidase 2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NYQ3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7.90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7021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NKG2-D type II integral membrane prote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6718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6.84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6.70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7.20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5505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Fatty acid-binding protein, bra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15540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5.79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9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21683222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22562177; 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24274717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811M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omplement component C6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367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5.23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9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11378347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76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Alpha-1-acid glycoprote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763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5.06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27186407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6586387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6915672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9761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Thioredox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, mitochondrial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975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60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5109980 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1841836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715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Beta-2-microglobul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6176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49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68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2.44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1427356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16982753 </w:t>
            </w: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3551779 PMID: 28730765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18795399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7590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Uromodul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791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47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566E6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MRF35-like molecule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8TDQ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40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80WY6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Tumor necrosis factor receptor superfamily member 1B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0333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95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3493346 </w:t>
            </w: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789455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123565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6071216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7632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Superoxide dismutase [Cu-Zn]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044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52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.82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1.27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9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3558240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0276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Catheps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S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577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47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058412; PMID: 25872877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6060322; PMID: 26941186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376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Glutathione peroxidase 3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2352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05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562C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1,2-dihydroxy-3-keto-5-methylthiopentene dioxygenase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BV5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72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EPF2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ell surface glycoprotein MUC18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4312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70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26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4695161;</w:t>
            </w: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6617818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5510693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0211875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0211875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639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Fibrinogen alpha cha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67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68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9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481733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376075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0120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Dihydrolipoyllysine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-residue </w:t>
            </w: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succinyltransferase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component of 2-oxoglutarate dehydrogenase complex, mitochondrial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3695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50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6P7A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Lysosomal alpha-glucosidase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0253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05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597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lass I histocompatibility antigen, Non-RT1.A alpha-1 cha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618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0.05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6289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ytochrome c, somatic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9999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86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1034352;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5BK8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rostaglandin reductase 2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8N8N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48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0023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Intercellular adhesion molecule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5362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32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19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6503469</w:t>
            </w: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1590495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0495107;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9556418;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378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Granulins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879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27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66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279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6000098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18455118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6DGG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rotein ABHD14B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6IU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17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4.65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803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Metallothionein-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473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42.23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184800; PMID: 23662831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30055006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864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omplement C4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C0L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9.96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620295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716448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914370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70540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Mucosal </w:t>
            </w: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address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cell adhesion molecule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1347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8.43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15283850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WUC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opper transport protein ATOX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0024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81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490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682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8597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6-phosphogluconolactonase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95336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33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72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8260828 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5336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7,8-dihydro-8-oxoguanine </w:t>
            </w: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triphosphatase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3663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4.06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8292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rothromb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073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3.48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931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Ribonuclease inhibitor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348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2.88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6281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V-type proton ATPase subunit B, brain isoform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128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3.52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C6C0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A-kinase anchor protein SPHKAP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2M3C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3.20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0767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Ig lambda-2 chain C regio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DOY2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11.23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962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L-lactate dehydrogenase C cha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786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8.52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Z2L0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Voltage-dependent anion-selective channel protein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1796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8.07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167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Follistat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9883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6.58</w:t>
            </w:r>
          </w:p>
        </w:tc>
        <w:tc>
          <w:tcPr>
            <w:tcW w:w="1172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0623366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134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Dihydropteridine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reductase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941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6.13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4547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Palmitoyl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-protein </w:t>
            </w: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thioesterase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5089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29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5U367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rocollagen-lysine,2-oxoglutarate 5-dioxygenase 3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O60568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17</w:t>
            </w: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20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LOD2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is associated with bone metastasis</w:t>
            </w: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9644003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9059470;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53790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Sodium/glucose cotransporter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3866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9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18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96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3765757;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04807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Glycosylation-dependent cell adhesion molecule 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8IVK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20</w:t>
            </w: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4276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Vitamin D-binding prote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77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3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0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2704802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D3ZTE0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oagulation factor XII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0748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24</w:t>
            </w: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9815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Low-density lipoprotein receptor-related protein 2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9816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56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6147675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4QQW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utative phospholipase B-like 2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8NHP8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8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62867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Gamma-</w:t>
            </w: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glutamyl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hydrolase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2820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5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1196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146062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PMID: 23374458 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65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Apolipoprotein A-IV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672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5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9123261;</w:t>
            </w:r>
          </w:p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974108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8445313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005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Hemopex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790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5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4937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Fibronect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75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4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5623744</w:t>
            </w:r>
          </w:p>
        </w:tc>
        <w:tc>
          <w:tcPr>
            <w:tcW w:w="1196" w:type="pct"/>
            <w:gridSpan w:val="3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7250024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4925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Peptidylglycine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alpha-</w:t>
            </w: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amidating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monooxygenase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902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2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1232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Thioredox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0599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0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4819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-reactive prote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741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40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19939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Apolipoprotein C-I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265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9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: 23935359</w:t>
            </w: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63347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26S protease regulatory subunit 7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35998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8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3544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Cartilage oligomeric matrix prote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4974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6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EPB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Dipeptidyl peptidase 2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UHL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6</w:t>
            </w:r>
          </w:p>
        </w:tc>
        <w:tc>
          <w:tcPr>
            <w:tcW w:w="1172" w:type="pct"/>
            <w:gridSpan w:val="4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MID</w:t>
            </w:r>
            <w:r w:rsidRPr="00286555">
              <w:rPr>
                <w:rFonts w:ascii="Times New Roman" w:hAnsi="Times New Roman"/>
                <w:b/>
                <w:szCs w:val="21"/>
              </w:rPr>
              <w:t>：</w:t>
            </w:r>
            <w:r w:rsidRPr="00286555">
              <w:rPr>
                <w:rFonts w:ascii="Times New Roman" w:hAnsi="Times New Roman"/>
                <w:b/>
                <w:szCs w:val="21"/>
              </w:rPr>
              <w:t>6089828</w:t>
            </w: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170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Deoxyribonuclease-1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24855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4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68FP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Gelsolin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06396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4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5XIE8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Integral membrane protein 2B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Y28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4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76HN1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Hyaluronidase-1 SV=1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12794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2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9JLS4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 xml:space="preserve">Secreted frizzled-related protein 4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Q6FHJ7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32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  <w:tr w:rsidR="002729F7" w:rsidRPr="00286555" w:rsidTr="00286555">
        <w:trPr>
          <w:trHeight w:val="280"/>
          <w:jc w:val="center"/>
        </w:trPr>
        <w:tc>
          <w:tcPr>
            <w:tcW w:w="24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80202</w:t>
            </w:r>
          </w:p>
        </w:tc>
        <w:tc>
          <w:tcPr>
            <w:tcW w:w="1351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286555">
              <w:rPr>
                <w:rFonts w:ascii="Times New Roman" w:hAnsi="Times New Roman"/>
                <w:b/>
                <w:szCs w:val="21"/>
              </w:rPr>
              <w:t>Activin</w:t>
            </w:r>
            <w:proofErr w:type="spellEnd"/>
            <w:r w:rsidRPr="00286555">
              <w:rPr>
                <w:rFonts w:ascii="Times New Roman" w:hAnsi="Times New Roman"/>
                <w:b/>
                <w:szCs w:val="21"/>
              </w:rPr>
              <w:t xml:space="preserve"> receptor type-1B </w:t>
            </w:r>
          </w:p>
        </w:tc>
        <w:tc>
          <w:tcPr>
            <w:tcW w:w="50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P36896</w:t>
            </w:r>
          </w:p>
        </w:tc>
        <w:tc>
          <w:tcPr>
            <w:tcW w:w="318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54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86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272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  <w:r w:rsidRPr="00286555">
              <w:rPr>
                <w:rFonts w:ascii="Times New Roman" w:hAnsi="Times New Roman"/>
                <w:b/>
                <w:szCs w:val="21"/>
              </w:rPr>
              <w:t>0.19</w:t>
            </w:r>
          </w:p>
        </w:tc>
        <w:tc>
          <w:tcPr>
            <w:tcW w:w="573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9" w:type="pct"/>
            <w:gridSpan w:val="2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  <w:tc>
          <w:tcPr>
            <w:tcW w:w="597" w:type="pct"/>
            <w:shd w:val="clear" w:color="auto" w:fill="auto"/>
            <w:noWrap/>
          </w:tcPr>
          <w:p w:rsidR="00286555" w:rsidRPr="00286555" w:rsidRDefault="00286555">
            <w:pPr>
              <w:rPr>
                <w:rFonts w:ascii="Times New Roman" w:hAnsi="Times New Roman"/>
                <w:b/>
                <w:szCs w:val="21"/>
              </w:rPr>
            </w:pPr>
          </w:p>
        </w:tc>
      </w:tr>
    </w:tbl>
    <w:p w:rsidR="00286555" w:rsidRPr="00466BC1" w:rsidRDefault="00286555" w:rsidP="002729F7">
      <w:pPr>
        <w:rPr>
          <w:rFonts w:ascii="Times New Roman" w:hAnsi="Times New Roman"/>
          <w:sz w:val="24"/>
          <w:szCs w:val="24"/>
        </w:rPr>
      </w:pPr>
    </w:p>
    <w:sectPr w:rsidR="00286555" w:rsidRPr="00466BC1" w:rsidSect="002729F7">
      <w:pgSz w:w="16838" w:h="11906" w:orient="landscape"/>
      <w:pgMar w:top="1797" w:right="1440" w:bottom="1797" w:left="1440" w:header="851" w:footer="992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F50120"/>
    <w:multiLevelType w:val="multilevel"/>
    <w:tmpl w:val="58F50120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MachineID" w:val="207|207|197|185|203|197|199|187|197|187|185|197|186|185|197|207|206|"/>
    <w:docVar w:name="Total_Editing_Time" w:val="0"/>
    <w:docVar w:name="Username" w:val="Quality Control Editor"/>
  </w:docVars>
  <w:rsids>
    <w:rsidRoot w:val="00D24DA1"/>
    <w:rsid w:val="00010CB0"/>
    <w:rsid w:val="000268A9"/>
    <w:rsid w:val="00031C13"/>
    <w:rsid w:val="0003257A"/>
    <w:rsid w:val="000364D4"/>
    <w:rsid w:val="0003658F"/>
    <w:rsid w:val="000428EE"/>
    <w:rsid w:val="0005362F"/>
    <w:rsid w:val="00056849"/>
    <w:rsid w:val="00063AC6"/>
    <w:rsid w:val="00065289"/>
    <w:rsid w:val="0007450D"/>
    <w:rsid w:val="0007633E"/>
    <w:rsid w:val="00083468"/>
    <w:rsid w:val="000A5EF4"/>
    <w:rsid w:val="000B14C2"/>
    <w:rsid w:val="000B2AC7"/>
    <w:rsid w:val="000B7345"/>
    <w:rsid w:val="000B7B06"/>
    <w:rsid w:val="00111013"/>
    <w:rsid w:val="001402DD"/>
    <w:rsid w:val="001459FC"/>
    <w:rsid w:val="001541B2"/>
    <w:rsid w:val="00154238"/>
    <w:rsid w:val="00157840"/>
    <w:rsid w:val="00163DE6"/>
    <w:rsid w:val="00170586"/>
    <w:rsid w:val="0017694B"/>
    <w:rsid w:val="001A0644"/>
    <w:rsid w:val="001B3895"/>
    <w:rsid w:val="001B6B2C"/>
    <w:rsid w:val="001C1FD1"/>
    <w:rsid w:val="001E1F0F"/>
    <w:rsid w:val="001E23C4"/>
    <w:rsid w:val="00202695"/>
    <w:rsid w:val="00215187"/>
    <w:rsid w:val="00216B30"/>
    <w:rsid w:val="00224CF5"/>
    <w:rsid w:val="00247976"/>
    <w:rsid w:val="00247AC6"/>
    <w:rsid w:val="00254EB9"/>
    <w:rsid w:val="002652F0"/>
    <w:rsid w:val="002729F7"/>
    <w:rsid w:val="00273657"/>
    <w:rsid w:val="00274914"/>
    <w:rsid w:val="00286555"/>
    <w:rsid w:val="00287149"/>
    <w:rsid w:val="00291470"/>
    <w:rsid w:val="00296C7C"/>
    <w:rsid w:val="002D24A2"/>
    <w:rsid w:val="002D4CD2"/>
    <w:rsid w:val="002D63BF"/>
    <w:rsid w:val="002D70FA"/>
    <w:rsid w:val="00300962"/>
    <w:rsid w:val="0030682B"/>
    <w:rsid w:val="0031152A"/>
    <w:rsid w:val="003325FF"/>
    <w:rsid w:val="00333879"/>
    <w:rsid w:val="00344900"/>
    <w:rsid w:val="00353BA8"/>
    <w:rsid w:val="00360C42"/>
    <w:rsid w:val="00364B72"/>
    <w:rsid w:val="00365A50"/>
    <w:rsid w:val="0037661D"/>
    <w:rsid w:val="00377FBD"/>
    <w:rsid w:val="003916F9"/>
    <w:rsid w:val="00391C18"/>
    <w:rsid w:val="003A36B4"/>
    <w:rsid w:val="003B1B77"/>
    <w:rsid w:val="003B54F4"/>
    <w:rsid w:val="003C5B4C"/>
    <w:rsid w:val="003C7C80"/>
    <w:rsid w:val="003E4A14"/>
    <w:rsid w:val="003E79FA"/>
    <w:rsid w:val="003F4CF1"/>
    <w:rsid w:val="0040257F"/>
    <w:rsid w:val="00403B50"/>
    <w:rsid w:val="00411576"/>
    <w:rsid w:val="00413CC4"/>
    <w:rsid w:val="0041778C"/>
    <w:rsid w:val="00434253"/>
    <w:rsid w:val="00441621"/>
    <w:rsid w:val="00442E0F"/>
    <w:rsid w:val="00447402"/>
    <w:rsid w:val="00462364"/>
    <w:rsid w:val="00466040"/>
    <w:rsid w:val="00466BC1"/>
    <w:rsid w:val="004961E0"/>
    <w:rsid w:val="004B3561"/>
    <w:rsid w:val="004C284C"/>
    <w:rsid w:val="004D3709"/>
    <w:rsid w:val="004D5B2E"/>
    <w:rsid w:val="004F526D"/>
    <w:rsid w:val="005121F9"/>
    <w:rsid w:val="00514FCC"/>
    <w:rsid w:val="0051569B"/>
    <w:rsid w:val="00537751"/>
    <w:rsid w:val="00552522"/>
    <w:rsid w:val="005559C2"/>
    <w:rsid w:val="00557BF0"/>
    <w:rsid w:val="00580105"/>
    <w:rsid w:val="00594A4F"/>
    <w:rsid w:val="005A781D"/>
    <w:rsid w:val="005B3699"/>
    <w:rsid w:val="005B5F91"/>
    <w:rsid w:val="005C65FE"/>
    <w:rsid w:val="005C74D1"/>
    <w:rsid w:val="005E27A1"/>
    <w:rsid w:val="005E6200"/>
    <w:rsid w:val="005F4FF2"/>
    <w:rsid w:val="00602880"/>
    <w:rsid w:val="0060471F"/>
    <w:rsid w:val="006125F6"/>
    <w:rsid w:val="00622C00"/>
    <w:rsid w:val="006320E2"/>
    <w:rsid w:val="006372BF"/>
    <w:rsid w:val="00640AFE"/>
    <w:rsid w:val="00653BC2"/>
    <w:rsid w:val="00683A7F"/>
    <w:rsid w:val="00692FB5"/>
    <w:rsid w:val="006B0685"/>
    <w:rsid w:val="006C55F6"/>
    <w:rsid w:val="006D3581"/>
    <w:rsid w:val="006D6C50"/>
    <w:rsid w:val="00734E4D"/>
    <w:rsid w:val="007424C9"/>
    <w:rsid w:val="00766711"/>
    <w:rsid w:val="007810C1"/>
    <w:rsid w:val="007D19D5"/>
    <w:rsid w:val="007D4C3B"/>
    <w:rsid w:val="007E4B64"/>
    <w:rsid w:val="008022B0"/>
    <w:rsid w:val="00803635"/>
    <w:rsid w:val="00816E8E"/>
    <w:rsid w:val="0084025D"/>
    <w:rsid w:val="0085711D"/>
    <w:rsid w:val="008652CF"/>
    <w:rsid w:val="008706C6"/>
    <w:rsid w:val="00894213"/>
    <w:rsid w:val="008A29FD"/>
    <w:rsid w:val="008B3903"/>
    <w:rsid w:val="008B5DAA"/>
    <w:rsid w:val="008B6EF7"/>
    <w:rsid w:val="008D1B9F"/>
    <w:rsid w:val="008D66CD"/>
    <w:rsid w:val="008E1318"/>
    <w:rsid w:val="008E4199"/>
    <w:rsid w:val="008F512C"/>
    <w:rsid w:val="0091317D"/>
    <w:rsid w:val="009131FA"/>
    <w:rsid w:val="00914CFE"/>
    <w:rsid w:val="00917375"/>
    <w:rsid w:val="00920C5B"/>
    <w:rsid w:val="009226F9"/>
    <w:rsid w:val="0093166E"/>
    <w:rsid w:val="00936DE1"/>
    <w:rsid w:val="00944DBB"/>
    <w:rsid w:val="00945452"/>
    <w:rsid w:val="00947DEB"/>
    <w:rsid w:val="0095172D"/>
    <w:rsid w:val="009523E1"/>
    <w:rsid w:val="009615F9"/>
    <w:rsid w:val="00966BB2"/>
    <w:rsid w:val="00967B96"/>
    <w:rsid w:val="009732CE"/>
    <w:rsid w:val="009733D4"/>
    <w:rsid w:val="009974F7"/>
    <w:rsid w:val="009C2A2F"/>
    <w:rsid w:val="009D01F7"/>
    <w:rsid w:val="009F282F"/>
    <w:rsid w:val="009F44ED"/>
    <w:rsid w:val="009F603C"/>
    <w:rsid w:val="00A03623"/>
    <w:rsid w:val="00A24D33"/>
    <w:rsid w:val="00A2598B"/>
    <w:rsid w:val="00A4571B"/>
    <w:rsid w:val="00A624C7"/>
    <w:rsid w:val="00A67063"/>
    <w:rsid w:val="00A87971"/>
    <w:rsid w:val="00A93852"/>
    <w:rsid w:val="00AA0DF5"/>
    <w:rsid w:val="00AA43D7"/>
    <w:rsid w:val="00AA6B70"/>
    <w:rsid w:val="00AB0D90"/>
    <w:rsid w:val="00AC696A"/>
    <w:rsid w:val="00AE2C70"/>
    <w:rsid w:val="00AE6571"/>
    <w:rsid w:val="00AF695C"/>
    <w:rsid w:val="00B66DB6"/>
    <w:rsid w:val="00B7290B"/>
    <w:rsid w:val="00B834DE"/>
    <w:rsid w:val="00BA6B75"/>
    <w:rsid w:val="00BB0D24"/>
    <w:rsid w:val="00BB4234"/>
    <w:rsid w:val="00BC0F5C"/>
    <w:rsid w:val="00BC4B2B"/>
    <w:rsid w:val="00BD662B"/>
    <w:rsid w:val="00BE21D5"/>
    <w:rsid w:val="00BE4669"/>
    <w:rsid w:val="00BF3A3F"/>
    <w:rsid w:val="00BF5BA7"/>
    <w:rsid w:val="00BF7850"/>
    <w:rsid w:val="00BF7E8E"/>
    <w:rsid w:val="00C05D65"/>
    <w:rsid w:val="00C20E3C"/>
    <w:rsid w:val="00C2173C"/>
    <w:rsid w:val="00C22007"/>
    <w:rsid w:val="00C2357E"/>
    <w:rsid w:val="00C40914"/>
    <w:rsid w:val="00C42DB7"/>
    <w:rsid w:val="00C50EBA"/>
    <w:rsid w:val="00C61113"/>
    <w:rsid w:val="00C66DAE"/>
    <w:rsid w:val="00C73EE6"/>
    <w:rsid w:val="00C8632A"/>
    <w:rsid w:val="00C92CDC"/>
    <w:rsid w:val="00CB7ED7"/>
    <w:rsid w:val="00CD106E"/>
    <w:rsid w:val="00D027A5"/>
    <w:rsid w:val="00D17F36"/>
    <w:rsid w:val="00D24DA1"/>
    <w:rsid w:val="00D271E7"/>
    <w:rsid w:val="00D32FCB"/>
    <w:rsid w:val="00D3416C"/>
    <w:rsid w:val="00D53A3A"/>
    <w:rsid w:val="00D712E8"/>
    <w:rsid w:val="00D83276"/>
    <w:rsid w:val="00D83E42"/>
    <w:rsid w:val="00D97F90"/>
    <w:rsid w:val="00DA4B1E"/>
    <w:rsid w:val="00DB4E5B"/>
    <w:rsid w:val="00DC0D50"/>
    <w:rsid w:val="00DC4C46"/>
    <w:rsid w:val="00DD1C0A"/>
    <w:rsid w:val="00DE14B4"/>
    <w:rsid w:val="00DE6D09"/>
    <w:rsid w:val="00DF3819"/>
    <w:rsid w:val="00E04DF9"/>
    <w:rsid w:val="00E074B8"/>
    <w:rsid w:val="00E17156"/>
    <w:rsid w:val="00E27B88"/>
    <w:rsid w:val="00E41679"/>
    <w:rsid w:val="00E62AE5"/>
    <w:rsid w:val="00E71739"/>
    <w:rsid w:val="00E84EE8"/>
    <w:rsid w:val="00EB0674"/>
    <w:rsid w:val="00EB1795"/>
    <w:rsid w:val="00EC1B5B"/>
    <w:rsid w:val="00EC75C8"/>
    <w:rsid w:val="00EC7BD0"/>
    <w:rsid w:val="00ED189A"/>
    <w:rsid w:val="00ED7F68"/>
    <w:rsid w:val="00EE46AF"/>
    <w:rsid w:val="00EF0B57"/>
    <w:rsid w:val="00F0295F"/>
    <w:rsid w:val="00F04945"/>
    <w:rsid w:val="00F0732E"/>
    <w:rsid w:val="00F36458"/>
    <w:rsid w:val="00F3686D"/>
    <w:rsid w:val="00F500D1"/>
    <w:rsid w:val="00F52301"/>
    <w:rsid w:val="00F535BE"/>
    <w:rsid w:val="00F608B2"/>
    <w:rsid w:val="00F627A6"/>
    <w:rsid w:val="00F71FE9"/>
    <w:rsid w:val="00F75C2D"/>
    <w:rsid w:val="00F879CA"/>
    <w:rsid w:val="00F929EF"/>
    <w:rsid w:val="00FB3608"/>
    <w:rsid w:val="00FC2351"/>
    <w:rsid w:val="15065E25"/>
    <w:rsid w:val="1810534C"/>
    <w:rsid w:val="1D391422"/>
    <w:rsid w:val="24096C0A"/>
    <w:rsid w:val="2A360946"/>
    <w:rsid w:val="3F807874"/>
    <w:rsid w:val="527531A1"/>
    <w:rsid w:val="6BB32991"/>
    <w:rsid w:val="72F64E0C"/>
    <w:rsid w:val="77133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</w:style>
  <w:style w:type="character" w:customStyle="1" w:styleId="text">
    <w:name w:val="text"/>
    <w:basedOn w:val="DefaultParagraphFont"/>
    <w:qFormat/>
  </w:style>
  <w:style w:type="character" w:customStyle="1" w:styleId="CommentTextChar">
    <w:name w:val="Comment Text Char"/>
    <w:link w:val="CommentText"/>
    <w:uiPriority w:val="99"/>
    <w:semiHidden/>
    <w:qFormat/>
    <w:rPr>
      <w:rFonts w:ascii="Tahoma" w:hAnsi="Tahoma" w:cs="Tahoma"/>
      <w:kern w:val="2"/>
      <w:sz w:val="16"/>
      <w:szCs w:val="22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</w:r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ahoma" w:hAnsi="Tahoma" w:cs="Tahoma"/>
      <w:b/>
      <w:bCs/>
      <w:kern w:val="2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single" w:sz="4" w:space="0" w:color="7E7E7E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single" w:sz="4" w:space="0" w:color="7E7E7E"/>
          <w:right w:val="single" w:sz="4" w:space="0" w:color="7E7E7E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2Vert">
      <w:tblPr/>
      <w:tcPr>
        <w:tcBorders>
          <w:top w:val="none" w:sz="0" w:space="0" w:color="auto"/>
          <w:left w:val="none" w:sz="0" w:space="0" w:color="auto"/>
          <w:bottom w:val="single" w:sz="4" w:space="0" w:color="7E7E7E"/>
          <w:right w:val="single" w:sz="4" w:space="0" w:color="7E7E7E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4" w:space="0" w:color="7E7E7E"/>
          <w:left w:val="single" w:sz="4" w:space="0" w:color="7E7E7E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39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qFormat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LineNumber">
    <w:name w:val="line number"/>
    <w:basedOn w:val="DefaultParagraphFont"/>
    <w:uiPriority w:val="99"/>
    <w:unhideWhenUsed/>
  </w:style>
  <w:style w:type="character" w:customStyle="1" w:styleId="text">
    <w:name w:val="text"/>
    <w:basedOn w:val="DefaultParagraphFont"/>
    <w:qFormat/>
  </w:style>
  <w:style w:type="character" w:customStyle="1" w:styleId="CommentTextChar">
    <w:name w:val="Comment Text Char"/>
    <w:link w:val="CommentText"/>
    <w:uiPriority w:val="99"/>
    <w:semiHidden/>
    <w:qFormat/>
    <w:rPr>
      <w:rFonts w:ascii="Tahoma" w:hAnsi="Tahoma" w:cs="Tahoma"/>
      <w:kern w:val="2"/>
      <w:sz w:val="16"/>
      <w:szCs w:val="22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Pr>
      <w:kern w:val="2"/>
      <w:sz w:val="18"/>
      <w:szCs w:val="18"/>
    </w:rPr>
  </w:style>
  <w:style w:type="character" w:customStyle="1" w:styleId="1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ahoma" w:hAnsi="Tahoma" w:cs="Tahoma"/>
      <w:b/>
      <w:bCs/>
      <w:kern w:val="2"/>
      <w:sz w:val="16"/>
      <w:szCs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  <w:rPr>
      <w:rFonts w:ascii="Tahoma" w:hAnsi="Tahoma" w:cs="Tahoma"/>
      <w:sz w:val="16"/>
    </w:rPr>
  </w:style>
  <w:style w:type="paragraph" w:styleId="ListParagraph">
    <w:name w:val="List Paragraph"/>
    <w:basedOn w:val="Normal"/>
    <w:link w:val="ListParagraphChar"/>
    <w:uiPriority w:val="34"/>
    <w:qFormat/>
    <w:pPr>
      <w:ind w:firstLineChars="200" w:firstLine="420"/>
    </w:pPr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one" w:sz="0" w:space="0" w:color="auto"/>
          <w:left w:val="single" w:sz="4" w:space="0" w:color="7E7E7E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one" w:sz="0" w:space="0" w:color="auto"/>
          <w:left w:val="none" w:sz="0" w:space="0" w:color="auto"/>
          <w:bottom w:val="single" w:sz="4" w:space="0" w:color="7E7E7E"/>
          <w:right w:val="single" w:sz="4" w:space="0" w:color="7E7E7E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2Vert">
      <w:tblPr/>
      <w:tcPr>
        <w:tcBorders>
          <w:top w:val="none" w:sz="0" w:space="0" w:color="auto"/>
          <w:left w:val="none" w:sz="0" w:space="0" w:color="auto"/>
          <w:bottom w:val="single" w:sz="4" w:space="0" w:color="7E7E7E"/>
          <w:right w:val="single" w:sz="4" w:space="0" w:color="7E7E7E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4" w:space="0" w:color="7E7E7E"/>
          <w:left w:val="single" w:sz="4" w:space="0" w:color="7E7E7E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58</Words>
  <Characters>8743</Characters>
  <Application>Microsoft Office Word</Application>
  <DocSecurity>0</DocSecurity>
  <Lines>437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 wang</dc:creator>
  <cp:lastModifiedBy>ABADON</cp:lastModifiedBy>
  <cp:revision>2</cp:revision>
  <cp:lastPrinted>2019-12-13T00:50:00Z</cp:lastPrinted>
  <dcterms:created xsi:type="dcterms:W3CDTF">2019-12-13T00:54:00Z</dcterms:created>
  <dcterms:modified xsi:type="dcterms:W3CDTF">2019-12-13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  <property fmtid="{D5CDD505-2E9C-101B-9397-08002B2CF9AE}" pid="3" name="UseTimer">
    <vt:bool>true</vt:bool>
  </property>
  <property fmtid="{D5CDD505-2E9C-101B-9397-08002B2CF9AE}" pid="4" name="LastTick">
    <vt:r8>43571.6481944444</vt:r8>
  </property>
  <property fmtid="{D5CDD505-2E9C-101B-9397-08002B2CF9AE}" pid="5" name="EditTimer">
    <vt:r8>6970</vt:r8>
  </property>
</Properties>
</file>